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98F7CA3" w14:textId="77777777" w:rsidR="006B03FE" w:rsidRPr="00596B9F" w:rsidRDefault="006B03FE" w:rsidP="006B03FE">
      <w:pPr>
        <w:pStyle w:val="Authors"/>
        <w:rPr>
          <w:b/>
          <w:color w:val="000000" w:themeColor="text1"/>
          <w:sz w:val="32"/>
          <w:szCs w:val="28"/>
        </w:rPr>
      </w:pPr>
    </w:p>
    <w:p w14:paraId="70AD544A" w14:textId="77777777" w:rsidR="006B03FE" w:rsidRPr="009F0EDD" w:rsidRDefault="006B03FE" w:rsidP="006B03FE">
      <w:pPr>
        <w:pStyle w:val="Heading2"/>
        <w:spacing w:line="480" w:lineRule="auto"/>
        <w:rPr>
          <w:b/>
          <w:bCs/>
        </w:rPr>
      </w:pPr>
      <w:r w:rsidRPr="009F0EDD">
        <w:rPr>
          <w:b/>
          <w:bCs/>
        </w:rPr>
        <w:t>S2 Table. Plasmids and strains used in this study</w:t>
      </w:r>
      <w:r>
        <w:rPr>
          <w:b/>
          <w:bCs/>
        </w:rPr>
        <w:t>.</w:t>
      </w:r>
    </w:p>
    <w:tbl>
      <w:tblPr>
        <w:tblStyle w:val="TableGrid"/>
        <w:tblW w:w="9504" w:type="dxa"/>
        <w:tblLook w:val="0420" w:firstRow="1" w:lastRow="0" w:firstColumn="0" w:lastColumn="0" w:noHBand="0" w:noVBand="1"/>
      </w:tblPr>
      <w:tblGrid>
        <w:gridCol w:w="1163"/>
        <w:gridCol w:w="1520"/>
        <w:gridCol w:w="2869"/>
        <w:gridCol w:w="2579"/>
        <w:gridCol w:w="11"/>
        <w:gridCol w:w="1351"/>
        <w:gridCol w:w="11"/>
      </w:tblGrid>
      <w:tr w:rsidR="006B03FE" w:rsidRPr="009F0EDD" w14:paraId="1924C5B6" w14:textId="77777777" w:rsidTr="002631D4">
        <w:trPr>
          <w:gridAfter w:val="1"/>
          <w:wAfter w:w="11" w:type="dxa"/>
          <w:trHeight w:val="439"/>
        </w:trPr>
        <w:tc>
          <w:tcPr>
            <w:tcW w:w="1163" w:type="dxa"/>
            <w:tcMar>
              <w:left w:w="115" w:type="dxa"/>
              <w:right w:w="115" w:type="dxa"/>
            </w:tcMar>
          </w:tcPr>
          <w:p w14:paraId="44877F96" w14:textId="77777777" w:rsidR="006B03FE" w:rsidRPr="009F0EDD" w:rsidRDefault="006B03FE" w:rsidP="002631D4">
            <w:pPr>
              <w:spacing w:line="360" w:lineRule="auto"/>
              <w:rPr>
                <w:b/>
                <w:bCs/>
              </w:rPr>
            </w:pPr>
            <w:r w:rsidRPr="009F0EDD">
              <w:rPr>
                <w:b/>
                <w:bCs/>
              </w:rPr>
              <w:t>Plasmid</w:t>
            </w:r>
          </w:p>
        </w:tc>
        <w:tc>
          <w:tcPr>
            <w:tcW w:w="1520" w:type="dxa"/>
            <w:tcMar>
              <w:left w:w="115" w:type="dxa"/>
              <w:right w:w="115" w:type="dxa"/>
            </w:tcMar>
          </w:tcPr>
          <w:p w14:paraId="1D367C21" w14:textId="77777777" w:rsidR="006B03FE" w:rsidRPr="009F0EDD" w:rsidRDefault="006B03FE" w:rsidP="002631D4">
            <w:pPr>
              <w:spacing w:line="360" w:lineRule="auto"/>
            </w:pPr>
            <w:r w:rsidRPr="009F0EDD">
              <w:rPr>
                <w:b/>
                <w:bCs/>
              </w:rPr>
              <w:t>Backbone</w:t>
            </w:r>
          </w:p>
        </w:tc>
        <w:tc>
          <w:tcPr>
            <w:tcW w:w="2869" w:type="dxa"/>
            <w:tcMar>
              <w:left w:w="115" w:type="dxa"/>
              <w:right w:w="115" w:type="dxa"/>
            </w:tcMar>
          </w:tcPr>
          <w:p w14:paraId="4E44C146" w14:textId="77777777" w:rsidR="006B03FE" w:rsidRPr="009F0EDD" w:rsidRDefault="006B03FE" w:rsidP="002631D4">
            <w:pPr>
              <w:spacing w:line="360" w:lineRule="auto"/>
            </w:pPr>
            <w:r w:rsidRPr="009F0EDD">
              <w:rPr>
                <w:b/>
                <w:bCs/>
              </w:rPr>
              <w:t>Insert (gene)</w:t>
            </w:r>
          </w:p>
        </w:tc>
        <w:tc>
          <w:tcPr>
            <w:tcW w:w="2579" w:type="dxa"/>
            <w:tcMar>
              <w:left w:w="115" w:type="dxa"/>
              <w:right w:w="115" w:type="dxa"/>
            </w:tcMar>
          </w:tcPr>
          <w:p w14:paraId="3EB7789D" w14:textId="77777777" w:rsidR="006B03FE" w:rsidRPr="009F0EDD" w:rsidRDefault="006B03FE" w:rsidP="002631D4">
            <w:pPr>
              <w:spacing w:line="360" w:lineRule="auto"/>
              <w:rPr>
                <w:b/>
                <w:bCs/>
              </w:rPr>
            </w:pPr>
            <w:r w:rsidRPr="009F0EDD">
              <w:rPr>
                <w:b/>
                <w:bCs/>
              </w:rPr>
              <w:t>Gene source</w:t>
            </w:r>
          </w:p>
        </w:tc>
        <w:tc>
          <w:tcPr>
            <w:tcW w:w="1362" w:type="dxa"/>
            <w:gridSpan w:val="2"/>
            <w:tcMar>
              <w:left w:w="115" w:type="dxa"/>
              <w:right w:w="115" w:type="dxa"/>
            </w:tcMar>
          </w:tcPr>
          <w:p w14:paraId="1F9B053D" w14:textId="77777777" w:rsidR="006B03FE" w:rsidRPr="009F0EDD" w:rsidRDefault="006B03FE" w:rsidP="002631D4">
            <w:pPr>
              <w:spacing w:line="360" w:lineRule="auto"/>
              <w:rPr>
                <w:b/>
                <w:bCs/>
              </w:rPr>
            </w:pPr>
            <w:r w:rsidRPr="009F0EDD">
              <w:rPr>
                <w:b/>
                <w:bCs/>
              </w:rPr>
              <w:t>Reference</w:t>
            </w:r>
          </w:p>
        </w:tc>
      </w:tr>
      <w:tr w:rsidR="006B03FE" w:rsidRPr="009F0EDD" w14:paraId="758E2C17" w14:textId="77777777" w:rsidTr="002631D4">
        <w:trPr>
          <w:gridAfter w:val="1"/>
          <w:wAfter w:w="11" w:type="dxa"/>
          <w:trHeight w:val="404"/>
        </w:trPr>
        <w:tc>
          <w:tcPr>
            <w:tcW w:w="1163" w:type="dxa"/>
            <w:tcMar>
              <w:left w:w="115" w:type="dxa"/>
              <w:right w:w="115" w:type="dxa"/>
            </w:tcMar>
          </w:tcPr>
          <w:p w14:paraId="32C194B6" w14:textId="77777777" w:rsidR="006B03FE" w:rsidRPr="009F0EDD" w:rsidRDefault="006B03FE" w:rsidP="002631D4">
            <w:pPr>
              <w:spacing w:line="360" w:lineRule="auto"/>
            </w:pPr>
            <w:proofErr w:type="spellStart"/>
            <w:r w:rsidRPr="009F0EDD">
              <w:t>pVector</w:t>
            </w:r>
            <w:proofErr w:type="spellEnd"/>
          </w:p>
        </w:tc>
        <w:tc>
          <w:tcPr>
            <w:tcW w:w="1520" w:type="dxa"/>
            <w:tcMar>
              <w:left w:w="115" w:type="dxa"/>
              <w:right w:w="115" w:type="dxa"/>
            </w:tcMar>
            <w:hideMark/>
          </w:tcPr>
          <w:p w14:paraId="4772C96E" w14:textId="77777777" w:rsidR="006B03FE" w:rsidRPr="009F0EDD" w:rsidRDefault="006B03FE" w:rsidP="002631D4">
            <w:pPr>
              <w:spacing w:line="360" w:lineRule="auto"/>
            </w:pPr>
            <w:r w:rsidRPr="009F0EDD">
              <w:t>pIND4-spec</w:t>
            </w:r>
          </w:p>
        </w:tc>
        <w:tc>
          <w:tcPr>
            <w:tcW w:w="2869" w:type="dxa"/>
            <w:tcMar>
              <w:left w:w="115" w:type="dxa"/>
              <w:right w:w="115" w:type="dxa"/>
            </w:tcMar>
            <w:hideMark/>
          </w:tcPr>
          <w:p w14:paraId="19A66D76" w14:textId="77777777" w:rsidR="006B03FE" w:rsidRPr="009F0EDD" w:rsidRDefault="006B03FE" w:rsidP="002631D4">
            <w:pPr>
              <w:spacing w:line="360" w:lineRule="auto"/>
            </w:pPr>
            <w:r w:rsidRPr="009F0EDD">
              <w:t>None</w:t>
            </w:r>
          </w:p>
        </w:tc>
        <w:tc>
          <w:tcPr>
            <w:tcW w:w="2579" w:type="dxa"/>
            <w:tcMar>
              <w:left w:w="115" w:type="dxa"/>
              <w:right w:w="115" w:type="dxa"/>
            </w:tcMar>
          </w:tcPr>
          <w:p w14:paraId="20C1FBF2" w14:textId="77777777" w:rsidR="006B03FE" w:rsidRPr="009F0EDD" w:rsidRDefault="006B03FE" w:rsidP="002631D4">
            <w:pPr>
              <w:spacing w:line="360" w:lineRule="auto"/>
            </w:pPr>
          </w:p>
        </w:tc>
        <w:tc>
          <w:tcPr>
            <w:tcW w:w="1362" w:type="dxa"/>
            <w:gridSpan w:val="2"/>
            <w:tcMar>
              <w:left w:w="115" w:type="dxa"/>
              <w:right w:w="115" w:type="dxa"/>
            </w:tcMar>
          </w:tcPr>
          <w:p w14:paraId="4CEB2F9B" w14:textId="77777777" w:rsidR="006B03FE" w:rsidRPr="009F0EDD" w:rsidRDefault="006B03FE" w:rsidP="002631D4">
            <w:pPr>
              <w:spacing w:line="360" w:lineRule="auto"/>
            </w:pPr>
            <w:r w:rsidRPr="009F0EDD">
              <w:t>This study</w:t>
            </w:r>
          </w:p>
        </w:tc>
      </w:tr>
      <w:tr w:rsidR="006B03FE" w:rsidRPr="009F0EDD" w14:paraId="5D2818EE" w14:textId="77777777" w:rsidTr="002631D4">
        <w:trPr>
          <w:gridAfter w:val="1"/>
          <w:wAfter w:w="11" w:type="dxa"/>
          <w:trHeight w:val="404"/>
        </w:trPr>
        <w:tc>
          <w:tcPr>
            <w:tcW w:w="1163" w:type="dxa"/>
            <w:tcMar>
              <w:left w:w="115" w:type="dxa"/>
              <w:right w:w="115" w:type="dxa"/>
            </w:tcMar>
          </w:tcPr>
          <w:p w14:paraId="6A3E65F0" w14:textId="77777777" w:rsidR="006B03FE" w:rsidRPr="009F0EDD" w:rsidRDefault="006B03FE" w:rsidP="002631D4">
            <w:pPr>
              <w:spacing w:line="360" w:lineRule="auto"/>
              <w:rPr>
                <w:bCs/>
                <w:color w:val="312E29"/>
              </w:rPr>
            </w:pPr>
            <w:r w:rsidRPr="009F0EDD">
              <w:rPr>
                <w:bCs/>
                <w:color w:val="312E29"/>
              </w:rPr>
              <w:t>pCel3A</w:t>
            </w:r>
          </w:p>
        </w:tc>
        <w:tc>
          <w:tcPr>
            <w:tcW w:w="1520" w:type="dxa"/>
            <w:tcMar>
              <w:left w:w="115" w:type="dxa"/>
              <w:right w:w="115" w:type="dxa"/>
            </w:tcMar>
          </w:tcPr>
          <w:p w14:paraId="76D9A47E" w14:textId="77777777" w:rsidR="006B03FE" w:rsidRPr="009F0EDD" w:rsidRDefault="006B03FE" w:rsidP="002631D4">
            <w:pPr>
              <w:spacing w:line="360" w:lineRule="auto"/>
              <w:rPr>
                <w:bCs/>
                <w:color w:val="312E29"/>
              </w:rPr>
            </w:pPr>
            <w:r w:rsidRPr="009F0EDD">
              <w:t>pIND4-spec</w:t>
            </w:r>
          </w:p>
        </w:tc>
        <w:tc>
          <w:tcPr>
            <w:tcW w:w="2869" w:type="dxa"/>
            <w:tcMar>
              <w:left w:w="115" w:type="dxa"/>
              <w:right w:w="115" w:type="dxa"/>
            </w:tcMar>
          </w:tcPr>
          <w:p w14:paraId="16885CBA" w14:textId="77777777" w:rsidR="006B03FE" w:rsidRPr="009F0EDD" w:rsidRDefault="006B03FE" w:rsidP="002631D4">
            <w:pPr>
              <w:spacing w:line="360" w:lineRule="auto"/>
              <w:rPr>
                <w:i/>
              </w:rPr>
            </w:pPr>
            <w:r w:rsidRPr="009F0EDD">
              <w:rPr>
                <w:i/>
              </w:rPr>
              <w:t>cel3A</w:t>
            </w:r>
          </w:p>
        </w:tc>
        <w:tc>
          <w:tcPr>
            <w:tcW w:w="2579" w:type="dxa"/>
            <w:tcMar>
              <w:left w:w="115" w:type="dxa"/>
              <w:right w:w="115" w:type="dxa"/>
            </w:tcMar>
          </w:tcPr>
          <w:p w14:paraId="085A153B" w14:textId="77777777" w:rsidR="006B03FE" w:rsidRPr="009F0EDD" w:rsidRDefault="006B03FE" w:rsidP="002631D4">
            <w:pPr>
              <w:spacing w:line="360" w:lineRule="auto"/>
              <w:rPr>
                <w:i/>
              </w:rPr>
            </w:pPr>
            <w:proofErr w:type="spellStart"/>
            <w:r w:rsidRPr="009F0EDD">
              <w:rPr>
                <w:i/>
              </w:rPr>
              <w:t>Cellvibrio</w:t>
            </w:r>
            <w:proofErr w:type="spellEnd"/>
            <w:r w:rsidRPr="009F0EDD">
              <w:rPr>
                <w:i/>
              </w:rPr>
              <w:t xml:space="preserve"> japonicus</w:t>
            </w:r>
          </w:p>
        </w:tc>
        <w:tc>
          <w:tcPr>
            <w:tcW w:w="1362" w:type="dxa"/>
            <w:gridSpan w:val="2"/>
            <w:tcMar>
              <w:left w:w="115" w:type="dxa"/>
              <w:right w:w="115" w:type="dxa"/>
            </w:tcMar>
          </w:tcPr>
          <w:p w14:paraId="02ED1AC1" w14:textId="77777777" w:rsidR="006B03FE" w:rsidRPr="009F0EDD" w:rsidRDefault="006B03FE" w:rsidP="002631D4">
            <w:pPr>
              <w:spacing w:line="360" w:lineRule="auto"/>
            </w:pPr>
            <w:r w:rsidRPr="009F0EDD">
              <w:t>This study</w:t>
            </w:r>
          </w:p>
        </w:tc>
      </w:tr>
      <w:tr w:rsidR="006B03FE" w:rsidRPr="009F0EDD" w14:paraId="5B4E4569" w14:textId="77777777" w:rsidTr="002631D4">
        <w:trPr>
          <w:gridAfter w:val="1"/>
          <w:wAfter w:w="11" w:type="dxa"/>
          <w:trHeight w:val="404"/>
        </w:trPr>
        <w:tc>
          <w:tcPr>
            <w:tcW w:w="1163" w:type="dxa"/>
            <w:tcMar>
              <w:left w:w="115" w:type="dxa"/>
              <w:right w:w="115" w:type="dxa"/>
            </w:tcMar>
          </w:tcPr>
          <w:p w14:paraId="665152DB" w14:textId="77777777" w:rsidR="006B03FE" w:rsidRPr="009F0EDD" w:rsidRDefault="006B03FE" w:rsidP="002631D4">
            <w:pPr>
              <w:spacing w:line="360" w:lineRule="auto"/>
              <w:rPr>
                <w:bCs/>
                <w:color w:val="312E29"/>
              </w:rPr>
            </w:pPr>
            <w:r w:rsidRPr="009F0EDD">
              <w:rPr>
                <w:bCs/>
                <w:color w:val="312E29"/>
              </w:rPr>
              <w:t>pGH3</w:t>
            </w:r>
          </w:p>
        </w:tc>
        <w:tc>
          <w:tcPr>
            <w:tcW w:w="1520" w:type="dxa"/>
            <w:tcMar>
              <w:left w:w="115" w:type="dxa"/>
              <w:right w:w="115" w:type="dxa"/>
            </w:tcMar>
          </w:tcPr>
          <w:p w14:paraId="58E477B8" w14:textId="77777777" w:rsidR="006B03FE" w:rsidRPr="009F0EDD" w:rsidRDefault="006B03FE" w:rsidP="002631D4">
            <w:pPr>
              <w:spacing w:line="360" w:lineRule="auto"/>
              <w:rPr>
                <w:bCs/>
                <w:color w:val="312E29"/>
              </w:rPr>
            </w:pPr>
            <w:r w:rsidRPr="009F0EDD">
              <w:rPr>
                <w:bCs/>
                <w:color w:val="312E29"/>
              </w:rPr>
              <w:t>pIND4-spec</w:t>
            </w:r>
          </w:p>
        </w:tc>
        <w:tc>
          <w:tcPr>
            <w:tcW w:w="2869" w:type="dxa"/>
            <w:tcMar>
              <w:left w:w="115" w:type="dxa"/>
              <w:right w:w="115" w:type="dxa"/>
            </w:tcMar>
          </w:tcPr>
          <w:p w14:paraId="4FD1B7B7" w14:textId="77777777" w:rsidR="006B03FE" w:rsidRPr="009F0EDD" w:rsidRDefault="006B03FE" w:rsidP="002631D4">
            <w:r w:rsidRPr="009F0EDD">
              <w:rPr>
                <w:i/>
              </w:rPr>
              <w:t xml:space="preserve">CC_0968 </w:t>
            </w:r>
            <w:r w:rsidRPr="009F0EDD">
              <w:t>(</w:t>
            </w:r>
            <w:r w:rsidRPr="009F0EDD">
              <w:sym w:font="Symbol" w:char="F062"/>
            </w:r>
            <w:r w:rsidRPr="009F0EDD">
              <w:rPr>
                <w:i/>
              </w:rPr>
              <w:t>-</w:t>
            </w:r>
            <w:r w:rsidRPr="009F0EDD">
              <w:rPr>
                <w:iCs/>
              </w:rPr>
              <w:t>glucosidase</w:t>
            </w:r>
            <w:r w:rsidRPr="009F0EDD">
              <w:rPr>
                <w:i/>
              </w:rPr>
              <w:t>)</w:t>
            </w:r>
          </w:p>
        </w:tc>
        <w:tc>
          <w:tcPr>
            <w:tcW w:w="2579" w:type="dxa"/>
            <w:tcMar>
              <w:left w:w="115" w:type="dxa"/>
              <w:right w:w="115" w:type="dxa"/>
            </w:tcMar>
          </w:tcPr>
          <w:p w14:paraId="3B81DA92" w14:textId="77777777" w:rsidR="006B03FE" w:rsidRPr="009F0EDD" w:rsidRDefault="006B03FE" w:rsidP="002631D4">
            <w:pPr>
              <w:spacing w:line="360" w:lineRule="auto"/>
              <w:rPr>
                <w:i/>
              </w:rPr>
            </w:pPr>
            <w:r w:rsidRPr="009F0EDD">
              <w:rPr>
                <w:i/>
              </w:rPr>
              <w:t xml:space="preserve">Caulobacter </w:t>
            </w:r>
            <w:proofErr w:type="spellStart"/>
            <w:r w:rsidRPr="009F0EDD">
              <w:rPr>
                <w:i/>
              </w:rPr>
              <w:t>crescentus</w:t>
            </w:r>
            <w:proofErr w:type="spellEnd"/>
          </w:p>
        </w:tc>
        <w:tc>
          <w:tcPr>
            <w:tcW w:w="1362" w:type="dxa"/>
            <w:gridSpan w:val="2"/>
            <w:tcMar>
              <w:left w:w="115" w:type="dxa"/>
              <w:right w:w="115" w:type="dxa"/>
            </w:tcMar>
          </w:tcPr>
          <w:p w14:paraId="7FAAECE0" w14:textId="77777777" w:rsidR="006B03FE" w:rsidRPr="009F0EDD" w:rsidRDefault="006B03FE" w:rsidP="002631D4">
            <w:pPr>
              <w:spacing w:line="360" w:lineRule="auto"/>
            </w:pPr>
            <w:r w:rsidRPr="009F0EDD">
              <w:t>This study</w:t>
            </w:r>
          </w:p>
        </w:tc>
      </w:tr>
      <w:tr w:rsidR="006B03FE" w:rsidRPr="009F0EDD" w14:paraId="1C5B90AE" w14:textId="77777777" w:rsidTr="002631D4">
        <w:trPr>
          <w:gridAfter w:val="1"/>
          <w:wAfter w:w="11" w:type="dxa"/>
          <w:trHeight w:val="404"/>
        </w:trPr>
        <w:tc>
          <w:tcPr>
            <w:tcW w:w="1163" w:type="dxa"/>
            <w:tcMar>
              <w:left w:w="115" w:type="dxa"/>
              <w:right w:w="115" w:type="dxa"/>
            </w:tcMar>
          </w:tcPr>
          <w:p w14:paraId="64C9A6AF" w14:textId="77777777" w:rsidR="006B03FE" w:rsidRPr="009F0EDD" w:rsidRDefault="006B03FE" w:rsidP="002631D4">
            <w:pPr>
              <w:spacing w:line="360" w:lineRule="auto"/>
              <w:rPr>
                <w:bCs/>
                <w:color w:val="312E29"/>
              </w:rPr>
            </w:pPr>
            <w:r w:rsidRPr="009F0EDD">
              <w:rPr>
                <w:bCs/>
                <w:color w:val="312E29"/>
              </w:rPr>
              <w:t>pGH3T</w:t>
            </w:r>
          </w:p>
        </w:tc>
        <w:tc>
          <w:tcPr>
            <w:tcW w:w="1520" w:type="dxa"/>
            <w:tcMar>
              <w:left w:w="115" w:type="dxa"/>
              <w:right w:w="115" w:type="dxa"/>
            </w:tcMar>
          </w:tcPr>
          <w:p w14:paraId="270C63BD" w14:textId="77777777" w:rsidR="006B03FE" w:rsidRPr="009F0EDD" w:rsidRDefault="006B03FE" w:rsidP="002631D4">
            <w:pPr>
              <w:spacing w:line="360" w:lineRule="auto"/>
              <w:rPr>
                <w:bCs/>
                <w:color w:val="312E29"/>
              </w:rPr>
            </w:pPr>
            <w:r w:rsidRPr="009F0EDD">
              <w:rPr>
                <w:bCs/>
                <w:color w:val="312E29"/>
              </w:rPr>
              <w:t>pIND4-spec</w:t>
            </w:r>
          </w:p>
        </w:tc>
        <w:tc>
          <w:tcPr>
            <w:tcW w:w="2869" w:type="dxa"/>
            <w:tcMar>
              <w:left w:w="115" w:type="dxa"/>
              <w:right w:w="115" w:type="dxa"/>
            </w:tcMar>
          </w:tcPr>
          <w:p w14:paraId="215B0D2C" w14:textId="77777777" w:rsidR="006B03FE" w:rsidRPr="009F0EDD" w:rsidRDefault="006B03FE" w:rsidP="002631D4">
            <w:r w:rsidRPr="009F0EDD">
              <w:rPr>
                <w:i/>
              </w:rPr>
              <w:t xml:space="preserve">CC_0968 </w:t>
            </w:r>
            <w:r w:rsidRPr="009F0EDD">
              <w:t>(</w:t>
            </w:r>
            <w:r w:rsidRPr="009F0EDD">
              <w:sym w:font="Symbol" w:char="F062"/>
            </w:r>
            <w:r w:rsidRPr="009F0EDD">
              <w:rPr>
                <w:i/>
              </w:rPr>
              <w:t>-</w:t>
            </w:r>
            <w:r w:rsidRPr="009F0EDD">
              <w:rPr>
                <w:iCs/>
              </w:rPr>
              <w:t>glucosidase</w:t>
            </w:r>
            <w:r w:rsidRPr="009F0EDD">
              <w:rPr>
                <w:i/>
              </w:rPr>
              <w:t xml:space="preserve">)–CC_0970 </w:t>
            </w:r>
            <w:r w:rsidRPr="009F0EDD">
              <w:t>(</w:t>
            </w:r>
            <w:proofErr w:type="spellStart"/>
            <w:r w:rsidRPr="009F0EDD">
              <w:t>TonB</w:t>
            </w:r>
            <w:proofErr w:type="spellEnd"/>
            <w:r w:rsidRPr="009F0EDD">
              <w:t xml:space="preserve"> receptor)</w:t>
            </w:r>
          </w:p>
        </w:tc>
        <w:tc>
          <w:tcPr>
            <w:tcW w:w="2579" w:type="dxa"/>
            <w:tcMar>
              <w:left w:w="115" w:type="dxa"/>
              <w:right w:w="115" w:type="dxa"/>
            </w:tcMar>
          </w:tcPr>
          <w:p w14:paraId="3D151DB6" w14:textId="77777777" w:rsidR="006B03FE" w:rsidRPr="009F0EDD" w:rsidRDefault="006B03FE" w:rsidP="002631D4">
            <w:pPr>
              <w:spacing w:line="360" w:lineRule="auto"/>
              <w:rPr>
                <w:i/>
              </w:rPr>
            </w:pPr>
            <w:r w:rsidRPr="009F0EDD">
              <w:rPr>
                <w:i/>
              </w:rPr>
              <w:t xml:space="preserve">Caulobacter </w:t>
            </w:r>
            <w:proofErr w:type="spellStart"/>
            <w:r w:rsidRPr="009F0EDD">
              <w:rPr>
                <w:i/>
              </w:rPr>
              <w:t>crescentus</w:t>
            </w:r>
            <w:proofErr w:type="spellEnd"/>
          </w:p>
        </w:tc>
        <w:tc>
          <w:tcPr>
            <w:tcW w:w="1362" w:type="dxa"/>
            <w:gridSpan w:val="2"/>
            <w:tcMar>
              <w:left w:w="115" w:type="dxa"/>
              <w:right w:w="115" w:type="dxa"/>
            </w:tcMar>
          </w:tcPr>
          <w:p w14:paraId="6E21A8F4" w14:textId="77777777" w:rsidR="006B03FE" w:rsidRPr="009F0EDD" w:rsidRDefault="006B03FE" w:rsidP="002631D4">
            <w:pPr>
              <w:spacing w:line="360" w:lineRule="auto"/>
            </w:pPr>
            <w:r w:rsidRPr="009F0EDD">
              <w:t>This study</w:t>
            </w:r>
          </w:p>
        </w:tc>
      </w:tr>
      <w:tr w:rsidR="006B03FE" w:rsidRPr="009F0EDD" w14:paraId="1CBDABF8" w14:textId="77777777" w:rsidTr="002631D4">
        <w:trPr>
          <w:trHeight w:val="404"/>
        </w:trPr>
        <w:tc>
          <w:tcPr>
            <w:tcW w:w="2683" w:type="dxa"/>
            <w:gridSpan w:val="2"/>
            <w:tcMar>
              <w:left w:w="115" w:type="dxa"/>
              <w:right w:w="115" w:type="dxa"/>
            </w:tcMar>
          </w:tcPr>
          <w:p w14:paraId="7FCA1662" w14:textId="77777777" w:rsidR="006B03FE" w:rsidRPr="009F0EDD" w:rsidRDefault="006B03FE" w:rsidP="002631D4">
            <w:pPr>
              <w:spacing w:line="360" w:lineRule="auto"/>
              <w:rPr>
                <w:b/>
                <w:bCs/>
                <w:color w:val="312E29"/>
              </w:rPr>
            </w:pPr>
            <w:r w:rsidRPr="009F0EDD">
              <w:rPr>
                <w:b/>
                <w:bCs/>
                <w:color w:val="312E29"/>
              </w:rPr>
              <w:t>Strain</w:t>
            </w:r>
          </w:p>
        </w:tc>
        <w:tc>
          <w:tcPr>
            <w:tcW w:w="5459" w:type="dxa"/>
            <w:gridSpan w:val="3"/>
            <w:tcMar>
              <w:left w:w="115" w:type="dxa"/>
              <w:right w:w="115" w:type="dxa"/>
            </w:tcMar>
          </w:tcPr>
          <w:p w14:paraId="06C9B021" w14:textId="77777777" w:rsidR="006B03FE" w:rsidRPr="009F0EDD" w:rsidRDefault="006B03FE" w:rsidP="002631D4">
            <w:pPr>
              <w:spacing w:line="360" w:lineRule="auto"/>
              <w:rPr>
                <w:i/>
              </w:rPr>
            </w:pPr>
            <w:r w:rsidRPr="009F0EDD">
              <w:rPr>
                <w:b/>
              </w:rPr>
              <w:t xml:space="preserve">Description </w:t>
            </w:r>
          </w:p>
        </w:tc>
        <w:tc>
          <w:tcPr>
            <w:tcW w:w="1362" w:type="dxa"/>
            <w:gridSpan w:val="2"/>
            <w:tcMar>
              <w:left w:w="115" w:type="dxa"/>
              <w:right w:w="115" w:type="dxa"/>
            </w:tcMar>
          </w:tcPr>
          <w:p w14:paraId="0276A5A7" w14:textId="77777777" w:rsidR="006B03FE" w:rsidRPr="009F0EDD" w:rsidRDefault="006B03FE" w:rsidP="002631D4">
            <w:pPr>
              <w:spacing w:line="360" w:lineRule="auto"/>
            </w:pPr>
          </w:p>
        </w:tc>
      </w:tr>
      <w:tr w:rsidR="006B03FE" w:rsidRPr="009F0EDD" w14:paraId="5D832865" w14:textId="77777777" w:rsidTr="002631D4">
        <w:trPr>
          <w:trHeight w:val="404"/>
        </w:trPr>
        <w:tc>
          <w:tcPr>
            <w:tcW w:w="2683" w:type="dxa"/>
            <w:gridSpan w:val="2"/>
            <w:tcMar>
              <w:left w:w="115" w:type="dxa"/>
              <w:right w:w="115" w:type="dxa"/>
            </w:tcMar>
          </w:tcPr>
          <w:p w14:paraId="337B1AB2" w14:textId="77777777" w:rsidR="006B03FE" w:rsidRPr="009F0EDD" w:rsidRDefault="006B03FE" w:rsidP="002631D4">
            <w:pPr>
              <w:spacing w:line="360" w:lineRule="auto"/>
              <w:rPr>
                <w:bCs/>
                <w:color w:val="312E29"/>
              </w:rPr>
            </w:pPr>
            <w:r w:rsidRPr="009F0EDD">
              <w:rPr>
                <w:bCs/>
                <w:i/>
                <w:color w:val="312E29"/>
              </w:rPr>
              <w:t xml:space="preserve">Z. </w:t>
            </w:r>
            <w:proofErr w:type="spellStart"/>
            <w:r w:rsidRPr="009F0EDD">
              <w:rPr>
                <w:bCs/>
                <w:i/>
                <w:color w:val="312E29"/>
              </w:rPr>
              <w:t>mobilis</w:t>
            </w:r>
            <w:proofErr w:type="spellEnd"/>
            <w:r w:rsidRPr="009F0EDD">
              <w:rPr>
                <w:bCs/>
                <w:color w:val="312E29"/>
              </w:rPr>
              <w:t xml:space="preserve"> GH3</w:t>
            </w:r>
          </w:p>
        </w:tc>
        <w:tc>
          <w:tcPr>
            <w:tcW w:w="5459" w:type="dxa"/>
            <w:gridSpan w:val="3"/>
            <w:tcMar>
              <w:left w:w="115" w:type="dxa"/>
              <w:right w:w="115" w:type="dxa"/>
            </w:tcMar>
          </w:tcPr>
          <w:p w14:paraId="14BBE1BA" w14:textId="77777777" w:rsidR="006B03FE" w:rsidRPr="009F0EDD" w:rsidRDefault="006B03FE" w:rsidP="002631D4">
            <w:pPr>
              <w:spacing w:line="360" w:lineRule="auto"/>
              <w:rPr>
                <w:i/>
              </w:rPr>
            </w:pPr>
            <w:r w:rsidRPr="009F0EDD">
              <w:rPr>
                <w:i/>
              </w:rPr>
              <w:t xml:space="preserve">Z. </w:t>
            </w:r>
            <w:proofErr w:type="spellStart"/>
            <w:r w:rsidRPr="009F0EDD">
              <w:rPr>
                <w:i/>
              </w:rPr>
              <w:t>mobilis</w:t>
            </w:r>
            <w:proofErr w:type="spellEnd"/>
            <w:r w:rsidRPr="009F0EDD">
              <w:t xml:space="preserve"> ZM4 transformed with pGH3</w:t>
            </w:r>
          </w:p>
        </w:tc>
        <w:tc>
          <w:tcPr>
            <w:tcW w:w="1362" w:type="dxa"/>
            <w:gridSpan w:val="2"/>
            <w:tcMar>
              <w:left w:w="115" w:type="dxa"/>
              <w:right w:w="115" w:type="dxa"/>
            </w:tcMar>
          </w:tcPr>
          <w:p w14:paraId="06CF65DB" w14:textId="77777777" w:rsidR="006B03FE" w:rsidRPr="009F0EDD" w:rsidRDefault="006B03FE" w:rsidP="002631D4">
            <w:pPr>
              <w:spacing w:line="360" w:lineRule="auto"/>
            </w:pPr>
            <w:r w:rsidRPr="009F0EDD">
              <w:t>This study</w:t>
            </w:r>
          </w:p>
        </w:tc>
      </w:tr>
      <w:tr w:rsidR="006B03FE" w:rsidRPr="009F0EDD" w14:paraId="2A77EDE4" w14:textId="77777777" w:rsidTr="002631D4">
        <w:trPr>
          <w:trHeight w:val="404"/>
        </w:trPr>
        <w:tc>
          <w:tcPr>
            <w:tcW w:w="2683" w:type="dxa"/>
            <w:gridSpan w:val="2"/>
            <w:tcMar>
              <w:left w:w="115" w:type="dxa"/>
              <w:right w:w="115" w:type="dxa"/>
            </w:tcMar>
          </w:tcPr>
          <w:p w14:paraId="0BB1A07B" w14:textId="77777777" w:rsidR="006B03FE" w:rsidRPr="009F0EDD" w:rsidRDefault="006B03FE" w:rsidP="002631D4">
            <w:pPr>
              <w:spacing w:line="360" w:lineRule="auto"/>
              <w:rPr>
                <w:bCs/>
                <w:color w:val="312E29"/>
              </w:rPr>
            </w:pPr>
            <w:r w:rsidRPr="009F0EDD">
              <w:rPr>
                <w:bCs/>
                <w:i/>
                <w:color w:val="312E29"/>
              </w:rPr>
              <w:t xml:space="preserve">Z. </w:t>
            </w:r>
            <w:proofErr w:type="spellStart"/>
            <w:r w:rsidRPr="009F0EDD">
              <w:rPr>
                <w:bCs/>
                <w:i/>
                <w:color w:val="312E29"/>
              </w:rPr>
              <w:t>mobilis</w:t>
            </w:r>
            <w:proofErr w:type="spellEnd"/>
            <w:r w:rsidRPr="009F0EDD">
              <w:rPr>
                <w:bCs/>
                <w:color w:val="312E29"/>
              </w:rPr>
              <w:t xml:space="preserve"> control</w:t>
            </w:r>
          </w:p>
        </w:tc>
        <w:tc>
          <w:tcPr>
            <w:tcW w:w="5459" w:type="dxa"/>
            <w:gridSpan w:val="3"/>
            <w:tcMar>
              <w:left w:w="115" w:type="dxa"/>
              <w:right w:w="115" w:type="dxa"/>
            </w:tcMar>
          </w:tcPr>
          <w:p w14:paraId="386656D7" w14:textId="77777777" w:rsidR="006B03FE" w:rsidRPr="009F0EDD" w:rsidRDefault="006B03FE" w:rsidP="002631D4">
            <w:pPr>
              <w:spacing w:line="360" w:lineRule="auto"/>
              <w:rPr>
                <w:i/>
              </w:rPr>
            </w:pPr>
            <w:r w:rsidRPr="009F0EDD">
              <w:rPr>
                <w:i/>
              </w:rPr>
              <w:t xml:space="preserve">Z. </w:t>
            </w:r>
            <w:proofErr w:type="spellStart"/>
            <w:r w:rsidRPr="009F0EDD">
              <w:rPr>
                <w:i/>
              </w:rPr>
              <w:t>mobilis</w:t>
            </w:r>
            <w:proofErr w:type="spellEnd"/>
            <w:r w:rsidRPr="009F0EDD">
              <w:t xml:space="preserve"> ZM4 transformed with </w:t>
            </w:r>
            <w:proofErr w:type="spellStart"/>
            <w:r w:rsidRPr="009F0EDD">
              <w:t>pVector</w:t>
            </w:r>
            <w:proofErr w:type="spellEnd"/>
          </w:p>
        </w:tc>
        <w:tc>
          <w:tcPr>
            <w:tcW w:w="1362" w:type="dxa"/>
            <w:gridSpan w:val="2"/>
            <w:tcMar>
              <w:left w:w="115" w:type="dxa"/>
              <w:right w:w="115" w:type="dxa"/>
            </w:tcMar>
          </w:tcPr>
          <w:p w14:paraId="491E4CDF" w14:textId="77777777" w:rsidR="006B03FE" w:rsidRPr="009F0EDD" w:rsidRDefault="006B03FE" w:rsidP="002631D4">
            <w:pPr>
              <w:spacing w:line="360" w:lineRule="auto"/>
            </w:pPr>
            <w:r w:rsidRPr="009F0EDD">
              <w:t>This study</w:t>
            </w:r>
          </w:p>
        </w:tc>
      </w:tr>
    </w:tbl>
    <w:p w14:paraId="52949FCC" w14:textId="77777777" w:rsidR="00AA1D50" w:rsidRDefault="00C54E91"/>
    <w:sectPr w:rsidR="00AA1D50" w:rsidSect="00501F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03FE"/>
    <w:rsid w:val="00004B76"/>
    <w:rsid w:val="00010255"/>
    <w:rsid w:val="00014396"/>
    <w:rsid w:val="000313C8"/>
    <w:rsid w:val="0003192E"/>
    <w:rsid w:val="00034B2C"/>
    <w:rsid w:val="00034E03"/>
    <w:rsid w:val="00037763"/>
    <w:rsid w:val="00046950"/>
    <w:rsid w:val="000513BA"/>
    <w:rsid w:val="00056AAF"/>
    <w:rsid w:val="0007654B"/>
    <w:rsid w:val="00084DA7"/>
    <w:rsid w:val="000907FF"/>
    <w:rsid w:val="00097260"/>
    <w:rsid w:val="000A23C2"/>
    <w:rsid w:val="000B706F"/>
    <w:rsid w:val="000B75C3"/>
    <w:rsid w:val="000C1E52"/>
    <w:rsid w:val="000C3BF0"/>
    <w:rsid w:val="000C4A37"/>
    <w:rsid w:val="000C50E7"/>
    <w:rsid w:val="000D0E53"/>
    <w:rsid w:val="000D7619"/>
    <w:rsid w:val="000E0F6C"/>
    <w:rsid w:val="000F52CA"/>
    <w:rsid w:val="001007CB"/>
    <w:rsid w:val="001017F9"/>
    <w:rsid w:val="00103B1B"/>
    <w:rsid w:val="00121634"/>
    <w:rsid w:val="00122475"/>
    <w:rsid w:val="00122657"/>
    <w:rsid w:val="001271D5"/>
    <w:rsid w:val="001271F8"/>
    <w:rsid w:val="00132A48"/>
    <w:rsid w:val="001407A9"/>
    <w:rsid w:val="00147D40"/>
    <w:rsid w:val="00163051"/>
    <w:rsid w:val="00165AF4"/>
    <w:rsid w:val="001732DC"/>
    <w:rsid w:val="00173790"/>
    <w:rsid w:val="00173F7D"/>
    <w:rsid w:val="001766E9"/>
    <w:rsid w:val="0017737A"/>
    <w:rsid w:val="00182A6B"/>
    <w:rsid w:val="00184F32"/>
    <w:rsid w:val="00186607"/>
    <w:rsid w:val="0019261C"/>
    <w:rsid w:val="00194FCC"/>
    <w:rsid w:val="00195710"/>
    <w:rsid w:val="001B1389"/>
    <w:rsid w:val="001B40A5"/>
    <w:rsid w:val="001C0320"/>
    <w:rsid w:val="001C12C7"/>
    <w:rsid w:val="001C31EC"/>
    <w:rsid w:val="001C4D80"/>
    <w:rsid w:val="001C5A97"/>
    <w:rsid w:val="001C7DB8"/>
    <w:rsid w:val="001D6B11"/>
    <w:rsid w:val="001D6F56"/>
    <w:rsid w:val="001E3F15"/>
    <w:rsid w:val="001E4751"/>
    <w:rsid w:val="001E495F"/>
    <w:rsid w:val="0020392F"/>
    <w:rsid w:val="00203FB5"/>
    <w:rsid w:val="002073F9"/>
    <w:rsid w:val="002175C3"/>
    <w:rsid w:val="002210B4"/>
    <w:rsid w:val="00221A97"/>
    <w:rsid w:val="00236032"/>
    <w:rsid w:val="0024040D"/>
    <w:rsid w:val="002417C1"/>
    <w:rsid w:val="00242B20"/>
    <w:rsid w:val="00243BCA"/>
    <w:rsid w:val="0025405E"/>
    <w:rsid w:val="00260481"/>
    <w:rsid w:val="002611DC"/>
    <w:rsid w:val="00270807"/>
    <w:rsid w:val="002716F0"/>
    <w:rsid w:val="00271761"/>
    <w:rsid w:val="00275B9F"/>
    <w:rsid w:val="002814F8"/>
    <w:rsid w:val="0028159F"/>
    <w:rsid w:val="002834E2"/>
    <w:rsid w:val="00286BE8"/>
    <w:rsid w:val="00290004"/>
    <w:rsid w:val="002B337F"/>
    <w:rsid w:val="002B6752"/>
    <w:rsid w:val="002B7C52"/>
    <w:rsid w:val="002C04F2"/>
    <w:rsid w:val="002C3C26"/>
    <w:rsid w:val="002C5852"/>
    <w:rsid w:val="002C7F8D"/>
    <w:rsid w:val="00300DC1"/>
    <w:rsid w:val="0030581C"/>
    <w:rsid w:val="003060CC"/>
    <w:rsid w:val="003070C6"/>
    <w:rsid w:val="00310E1F"/>
    <w:rsid w:val="00330C4F"/>
    <w:rsid w:val="00332275"/>
    <w:rsid w:val="0035450B"/>
    <w:rsid w:val="003658B2"/>
    <w:rsid w:val="003712A6"/>
    <w:rsid w:val="0037355C"/>
    <w:rsid w:val="00375B95"/>
    <w:rsid w:val="00376524"/>
    <w:rsid w:val="00382ED7"/>
    <w:rsid w:val="00385771"/>
    <w:rsid w:val="003870C2"/>
    <w:rsid w:val="00390A9E"/>
    <w:rsid w:val="003942EB"/>
    <w:rsid w:val="003961D5"/>
    <w:rsid w:val="003A1BC7"/>
    <w:rsid w:val="003A7ACD"/>
    <w:rsid w:val="003B1CB4"/>
    <w:rsid w:val="003C1E04"/>
    <w:rsid w:val="003C249C"/>
    <w:rsid w:val="003C3D0F"/>
    <w:rsid w:val="003D4A05"/>
    <w:rsid w:val="003D7D99"/>
    <w:rsid w:val="003F16E2"/>
    <w:rsid w:val="003F2195"/>
    <w:rsid w:val="003F5838"/>
    <w:rsid w:val="003F5C51"/>
    <w:rsid w:val="003F7F6E"/>
    <w:rsid w:val="00403846"/>
    <w:rsid w:val="00410525"/>
    <w:rsid w:val="00412BC9"/>
    <w:rsid w:val="00415E18"/>
    <w:rsid w:val="00417585"/>
    <w:rsid w:val="00422FC7"/>
    <w:rsid w:val="004269E2"/>
    <w:rsid w:val="004334A5"/>
    <w:rsid w:val="004412FB"/>
    <w:rsid w:val="00441512"/>
    <w:rsid w:val="00441A51"/>
    <w:rsid w:val="004442BF"/>
    <w:rsid w:val="00451C41"/>
    <w:rsid w:val="004558AE"/>
    <w:rsid w:val="004601D2"/>
    <w:rsid w:val="004647EA"/>
    <w:rsid w:val="004664E3"/>
    <w:rsid w:val="00481560"/>
    <w:rsid w:val="004837EE"/>
    <w:rsid w:val="00483C04"/>
    <w:rsid w:val="00492FCC"/>
    <w:rsid w:val="004C0B9E"/>
    <w:rsid w:val="004C141B"/>
    <w:rsid w:val="004C3192"/>
    <w:rsid w:val="004C3E13"/>
    <w:rsid w:val="004D12E5"/>
    <w:rsid w:val="004D291E"/>
    <w:rsid w:val="004E0A0C"/>
    <w:rsid w:val="004F27A0"/>
    <w:rsid w:val="004F645D"/>
    <w:rsid w:val="00501F6A"/>
    <w:rsid w:val="0050457E"/>
    <w:rsid w:val="00504952"/>
    <w:rsid w:val="0051246F"/>
    <w:rsid w:val="00513A16"/>
    <w:rsid w:val="00522DB2"/>
    <w:rsid w:val="00523E4D"/>
    <w:rsid w:val="005244EC"/>
    <w:rsid w:val="00526ABB"/>
    <w:rsid w:val="00526C31"/>
    <w:rsid w:val="00532299"/>
    <w:rsid w:val="00542D3A"/>
    <w:rsid w:val="00550AF4"/>
    <w:rsid w:val="00552CE0"/>
    <w:rsid w:val="005569AA"/>
    <w:rsid w:val="00560C98"/>
    <w:rsid w:val="00580FAE"/>
    <w:rsid w:val="00583C40"/>
    <w:rsid w:val="00590BC6"/>
    <w:rsid w:val="00596118"/>
    <w:rsid w:val="005A7116"/>
    <w:rsid w:val="005A7CF4"/>
    <w:rsid w:val="005B3448"/>
    <w:rsid w:val="005C19B5"/>
    <w:rsid w:val="005C1CE3"/>
    <w:rsid w:val="005C60CB"/>
    <w:rsid w:val="005D40B5"/>
    <w:rsid w:val="005E0870"/>
    <w:rsid w:val="005F1D88"/>
    <w:rsid w:val="005F3035"/>
    <w:rsid w:val="005F34BC"/>
    <w:rsid w:val="005F68A4"/>
    <w:rsid w:val="0060076D"/>
    <w:rsid w:val="00601E70"/>
    <w:rsid w:val="0060490E"/>
    <w:rsid w:val="00606CDF"/>
    <w:rsid w:val="00610D23"/>
    <w:rsid w:val="006118AF"/>
    <w:rsid w:val="00613251"/>
    <w:rsid w:val="006154F1"/>
    <w:rsid w:val="0061628D"/>
    <w:rsid w:val="00620260"/>
    <w:rsid w:val="00626180"/>
    <w:rsid w:val="00635AF8"/>
    <w:rsid w:val="00635B38"/>
    <w:rsid w:val="00635C9C"/>
    <w:rsid w:val="006364EA"/>
    <w:rsid w:val="006405BC"/>
    <w:rsid w:val="006507B5"/>
    <w:rsid w:val="00650C3F"/>
    <w:rsid w:val="006512C1"/>
    <w:rsid w:val="0065570F"/>
    <w:rsid w:val="00656154"/>
    <w:rsid w:val="00662D78"/>
    <w:rsid w:val="00670600"/>
    <w:rsid w:val="00670A7D"/>
    <w:rsid w:val="006731F4"/>
    <w:rsid w:val="006742BE"/>
    <w:rsid w:val="00680F6A"/>
    <w:rsid w:val="00684AC6"/>
    <w:rsid w:val="00693C49"/>
    <w:rsid w:val="00694540"/>
    <w:rsid w:val="00694E52"/>
    <w:rsid w:val="006A1940"/>
    <w:rsid w:val="006A1BC0"/>
    <w:rsid w:val="006A298D"/>
    <w:rsid w:val="006A4771"/>
    <w:rsid w:val="006B03FE"/>
    <w:rsid w:val="006B5572"/>
    <w:rsid w:val="006B5B73"/>
    <w:rsid w:val="006B6A13"/>
    <w:rsid w:val="006C1545"/>
    <w:rsid w:val="006D2989"/>
    <w:rsid w:val="006E0EAA"/>
    <w:rsid w:val="006E1F27"/>
    <w:rsid w:val="006E799E"/>
    <w:rsid w:val="006F0AEF"/>
    <w:rsid w:val="00715272"/>
    <w:rsid w:val="00721ADA"/>
    <w:rsid w:val="007310FE"/>
    <w:rsid w:val="007324C8"/>
    <w:rsid w:val="00737772"/>
    <w:rsid w:val="00763998"/>
    <w:rsid w:val="00767E2E"/>
    <w:rsid w:val="00770DC8"/>
    <w:rsid w:val="00772D46"/>
    <w:rsid w:val="0077647D"/>
    <w:rsid w:val="00783991"/>
    <w:rsid w:val="00796421"/>
    <w:rsid w:val="007A28ED"/>
    <w:rsid w:val="007A4F0F"/>
    <w:rsid w:val="007A58B0"/>
    <w:rsid w:val="007A63FD"/>
    <w:rsid w:val="007A76AA"/>
    <w:rsid w:val="007B6D52"/>
    <w:rsid w:val="007B6FD7"/>
    <w:rsid w:val="007D4A45"/>
    <w:rsid w:val="007D4B83"/>
    <w:rsid w:val="007D5BBC"/>
    <w:rsid w:val="007E0690"/>
    <w:rsid w:val="00810D6D"/>
    <w:rsid w:val="008124FB"/>
    <w:rsid w:val="008141DB"/>
    <w:rsid w:val="008260ED"/>
    <w:rsid w:val="008279AD"/>
    <w:rsid w:val="00833A33"/>
    <w:rsid w:val="00836D39"/>
    <w:rsid w:val="00837DB8"/>
    <w:rsid w:val="008513CF"/>
    <w:rsid w:val="00852832"/>
    <w:rsid w:val="00853839"/>
    <w:rsid w:val="00854E2B"/>
    <w:rsid w:val="0085763F"/>
    <w:rsid w:val="00862577"/>
    <w:rsid w:val="008658D8"/>
    <w:rsid w:val="00866A84"/>
    <w:rsid w:val="00875BB4"/>
    <w:rsid w:val="00876EC7"/>
    <w:rsid w:val="00876F92"/>
    <w:rsid w:val="00877BB1"/>
    <w:rsid w:val="00880AA8"/>
    <w:rsid w:val="00893CD3"/>
    <w:rsid w:val="008B0D30"/>
    <w:rsid w:val="008B5D13"/>
    <w:rsid w:val="008C3BEE"/>
    <w:rsid w:val="008D25E6"/>
    <w:rsid w:val="008D396E"/>
    <w:rsid w:val="008E13D7"/>
    <w:rsid w:val="008E1555"/>
    <w:rsid w:val="008E45BB"/>
    <w:rsid w:val="00901CE3"/>
    <w:rsid w:val="00903CC5"/>
    <w:rsid w:val="009044D2"/>
    <w:rsid w:val="009129F0"/>
    <w:rsid w:val="00912DAF"/>
    <w:rsid w:val="00912E30"/>
    <w:rsid w:val="009360E9"/>
    <w:rsid w:val="00937E0B"/>
    <w:rsid w:val="00941652"/>
    <w:rsid w:val="00943F67"/>
    <w:rsid w:val="0094414F"/>
    <w:rsid w:val="009450EA"/>
    <w:rsid w:val="00950CC1"/>
    <w:rsid w:val="00954C3F"/>
    <w:rsid w:val="009560B1"/>
    <w:rsid w:val="009561DB"/>
    <w:rsid w:val="00962083"/>
    <w:rsid w:val="00962C58"/>
    <w:rsid w:val="00963F21"/>
    <w:rsid w:val="0096401F"/>
    <w:rsid w:val="00966EFA"/>
    <w:rsid w:val="00967204"/>
    <w:rsid w:val="00974995"/>
    <w:rsid w:val="009779FE"/>
    <w:rsid w:val="0098691B"/>
    <w:rsid w:val="009872B9"/>
    <w:rsid w:val="0099232D"/>
    <w:rsid w:val="009A3582"/>
    <w:rsid w:val="009B2057"/>
    <w:rsid w:val="009B3BB3"/>
    <w:rsid w:val="009B413F"/>
    <w:rsid w:val="009B7DCF"/>
    <w:rsid w:val="009B7F35"/>
    <w:rsid w:val="009C044B"/>
    <w:rsid w:val="009C0911"/>
    <w:rsid w:val="009C3C0C"/>
    <w:rsid w:val="009C54C3"/>
    <w:rsid w:val="009D0858"/>
    <w:rsid w:val="009D08DE"/>
    <w:rsid w:val="009D2392"/>
    <w:rsid w:val="009D2EBF"/>
    <w:rsid w:val="009D2FE2"/>
    <w:rsid w:val="009D57DF"/>
    <w:rsid w:val="009D644B"/>
    <w:rsid w:val="009E5F7F"/>
    <w:rsid w:val="00A12063"/>
    <w:rsid w:val="00A1646F"/>
    <w:rsid w:val="00A16E4A"/>
    <w:rsid w:val="00A20733"/>
    <w:rsid w:val="00A20A4A"/>
    <w:rsid w:val="00A230DE"/>
    <w:rsid w:val="00A26889"/>
    <w:rsid w:val="00A315F8"/>
    <w:rsid w:val="00A33EAA"/>
    <w:rsid w:val="00A40CCF"/>
    <w:rsid w:val="00A40E30"/>
    <w:rsid w:val="00A40F9D"/>
    <w:rsid w:val="00A42A64"/>
    <w:rsid w:val="00A443FB"/>
    <w:rsid w:val="00A522E7"/>
    <w:rsid w:val="00A73C06"/>
    <w:rsid w:val="00A76232"/>
    <w:rsid w:val="00A91DC0"/>
    <w:rsid w:val="00AA575C"/>
    <w:rsid w:val="00AB1A37"/>
    <w:rsid w:val="00AB22AA"/>
    <w:rsid w:val="00AB4519"/>
    <w:rsid w:val="00AB4C9B"/>
    <w:rsid w:val="00AB5FE3"/>
    <w:rsid w:val="00AC5E00"/>
    <w:rsid w:val="00AD58DF"/>
    <w:rsid w:val="00AD665C"/>
    <w:rsid w:val="00AE255E"/>
    <w:rsid w:val="00AE3C4A"/>
    <w:rsid w:val="00AE492C"/>
    <w:rsid w:val="00AE7B85"/>
    <w:rsid w:val="00AE7BA0"/>
    <w:rsid w:val="00AF6B18"/>
    <w:rsid w:val="00AF7E7E"/>
    <w:rsid w:val="00B01921"/>
    <w:rsid w:val="00B10374"/>
    <w:rsid w:val="00B155D3"/>
    <w:rsid w:val="00B1772F"/>
    <w:rsid w:val="00B20AD7"/>
    <w:rsid w:val="00B2301D"/>
    <w:rsid w:val="00B33288"/>
    <w:rsid w:val="00B36192"/>
    <w:rsid w:val="00B41B6F"/>
    <w:rsid w:val="00B509B4"/>
    <w:rsid w:val="00B51C21"/>
    <w:rsid w:val="00B57304"/>
    <w:rsid w:val="00B75099"/>
    <w:rsid w:val="00B75EB3"/>
    <w:rsid w:val="00B80DAE"/>
    <w:rsid w:val="00B82359"/>
    <w:rsid w:val="00B83D26"/>
    <w:rsid w:val="00B84AAC"/>
    <w:rsid w:val="00B904B3"/>
    <w:rsid w:val="00B92635"/>
    <w:rsid w:val="00B939E0"/>
    <w:rsid w:val="00B94090"/>
    <w:rsid w:val="00BA0C92"/>
    <w:rsid w:val="00BA1CAC"/>
    <w:rsid w:val="00BA2869"/>
    <w:rsid w:val="00BA39C7"/>
    <w:rsid w:val="00BB5904"/>
    <w:rsid w:val="00BC5FC4"/>
    <w:rsid w:val="00BD14F5"/>
    <w:rsid w:val="00BD4CF3"/>
    <w:rsid w:val="00BD5B2E"/>
    <w:rsid w:val="00BD734C"/>
    <w:rsid w:val="00BE00C7"/>
    <w:rsid w:val="00BE1984"/>
    <w:rsid w:val="00BE1BEC"/>
    <w:rsid w:val="00BE1EB7"/>
    <w:rsid w:val="00BE43FE"/>
    <w:rsid w:val="00BE51EB"/>
    <w:rsid w:val="00BF0CB9"/>
    <w:rsid w:val="00BF36C6"/>
    <w:rsid w:val="00BF3B33"/>
    <w:rsid w:val="00BF3C63"/>
    <w:rsid w:val="00C046C2"/>
    <w:rsid w:val="00C075EE"/>
    <w:rsid w:val="00C11279"/>
    <w:rsid w:val="00C12941"/>
    <w:rsid w:val="00C13E6E"/>
    <w:rsid w:val="00C243A0"/>
    <w:rsid w:val="00C24DB3"/>
    <w:rsid w:val="00C34992"/>
    <w:rsid w:val="00C371F9"/>
    <w:rsid w:val="00C42FFD"/>
    <w:rsid w:val="00C460AE"/>
    <w:rsid w:val="00C47E74"/>
    <w:rsid w:val="00C516A1"/>
    <w:rsid w:val="00C51D09"/>
    <w:rsid w:val="00C5227E"/>
    <w:rsid w:val="00C54E91"/>
    <w:rsid w:val="00C56F94"/>
    <w:rsid w:val="00C71772"/>
    <w:rsid w:val="00C736F3"/>
    <w:rsid w:val="00C73EE7"/>
    <w:rsid w:val="00C749B2"/>
    <w:rsid w:val="00C84595"/>
    <w:rsid w:val="00C90D29"/>
    <w:rsid w:val="00C92DFC"/>
    <w:rsid w:val="00C97594"/>
    <w:rsid w:val="00CB444C"/>
    <w:rsid w:val="00CB474B"/>
    <w:rsid w:val="00CB4FD2"/>
    <w:rsid w:val="00CC7F82"/>
    <w:rsid w:val="00CD2EBF"/>
    <w:rsid w:val="00CD47D6"/>
    <w:rsid w:val="00CE410F"/>
    <w:rsid w:val="00CE4D24"/>
    <w:rsid w:val="00CF1ECF"/>
    <w:rsid w:val="00CF22A1"/>
    <w:rsid w:val="00CF2A19"/>
    <w:rsid w:val="00D1309B"/>
    <w:rsid w:val="00D30A41"/>
    <w:rsid w:val="00D323E3"/>
    <w:rsid w:val="00D35103"/>
    <w:rsid w:val="00D35188"/>
    <w:rsid w:val="00D3659E"/>
    <w:rsid w:val="00D43F72"/>
    <w:rsid w:val="00D51E70"/>
    <w:rsid w:val="00D5742E"/>
    <w:rsid w:val="00D649DC"/>
    <w:rsid w:val="00D747E2"/>
    <w:rsid w:val="00D766C0"/>
    <w:rsid w:val="00D76A76"/>
    <w:rsid w:val="00D804F6"/>
    <w:rsid w:val="00D821DB"/>
    <w:rsid w:val="00D856C9"/>
    <w:rsid w:val="00D91A2E"/>
    <w:rsid w:val="00D91ED1"/>
    <w:rsid w:val="00D93831"/>
    <w:rsid w:val="00D93EFC"/>
    <w:rsid w:val="00DA126D"/>
    <w:rsid w:val="00DA45AD"/>
    <w:rsid w:val="00DA4626"/>
    <w:rsid w:val="00DB19E3"/>
    <w:rsid w:val="00DB56C2"/>
    <w:rsid w:val="00DD3EEC"/>
    <w:rsid w:val="00DE5F6C"/>
    <w:rsid w:val="00DE6B84"/>
    <w:rsid w:val="00DE7F6A"/>
    <w:rsid w:val="00DF45B5"/>
    <w:rsid w:val="00E066DE"/>
    <w:rsid w:val="00E07BF2"/>
    <w:rsid w:val="00E154B8"/>
    <w:rsid w:val="00E234B8"/>
    <w:rsid w:val="00E25749"/>
    <w:rsid w:val="00E271EC"/>
    <w:rsid w:val="00E4629D"/>
    <w:rsid w:val="00E553C5"/>
    <w:rsid w:val="00E61D2C"/>
    <w:rsid w:val="00E72BEF"/>
    <w:rsid w:val="00E768F8"/>
    <w:rsid w:val="00E90DD6"/>
    <w:rsid w:val="00E91887"/>
    <w:rsid w:val="00E96AAA"/>
    <w:rsid w:val="00EA1605"/>
    <w:rsid w:val="00EA4896"/>
    <w:rsid w:val="00EA6281"/>
    <w:rsid w:val="00EA74C6"/>
    <w:rsid w:val="00EB79B3"/>
    <w:rsid w:val="00EE062D"/>
    <w:rsid w:val="00EE307B"/>
    <w:rsid w:val="00EF4F86"/>
    <w:rsid w:val="00EF7339"/>
    <w:rsid w:val="00F06724"/>
    <w:rsid w:val="00F120F3"/>
    <w:rsid w:val="00F14455"/>
    <w:rsid w:val="00F16E72"/>
    <w:rsid w:val="00F22D6E"/>
    <w:rsid w:val="00F25DA3"/>
    <w:rsid w:val="00F27E81"/>
    <w:rsid w:val="00F304AE"/>
    <w:rsid w:val="00F3108F"/>
    <w:rsid w:val="00F3114F"/>
    <w:rsid w:val="00F323F6"/>
    <w:rsid w:val="00F33597"/>
    <w:rsid w:val="00F34338"/>
    <w:rsid w:val="00F350C3"/>
    <w:rsid w:val="00F3583F"/>
    <w:rsid w:val="00F37B91"/>
    <w:rsid w:val="00F43A24"/>
    <w:rsid w:val="00F44488"/>
    <w:rsid w:val="00F52310"/>
    <w:rsid w:val="00F5337F"/>
    <w:rsid w:val="00F54490"/>
    <w:rsid w:val="00F61F93"/>
    <w:rsid w:val="00F6660D"/>
    <w:rsid w:val="00F72983"/>
    <w:rsid w:val="00F86EBF"/>
    <w:rsid w:val="00F8763B"/>
    <w:rsid w:val="00F87A52"/>
    <w:rsid w:val="00FA2611"/>
    <w:rsid w:val="00FA294A"/>
    <w:rsid w:val="00FA69C0"/>
    <w:rsid w:val="00FB16A5"/>
    <w:rsid w:val="00FE4943"/>
    <w:rsid w:val="00FE4DF7"/>
    <w:rsid w:val="00FE6ED8"/>
    <w:rsid w:val="00FF5B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192678"/>
  <w15:chartTrackingRefBased/>
  <w15:docId w15:val="{882CCB3B-D1BA-0D4B-A501-4B7A0D36F1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6B03FE"/>
    <w:rPr>
      <w:lang w:eastAsia="en-US"/>
    </w:rPr>
  </w:style>
  <w:style w:type="paragraph" w:styleId="Heading1">
    <w:name w:val="heading 1"/>
    <w:basedOn w:val="Normal"/>
    <w:next w:val="Normal"/>
    <w:link w:val="Heading1Char"/>
    <w:qFormat/>
    <w:rsid w:val="006B03FE"/>
    <w:pPr>
      <w:spacing w:line="360" w:lineRule="auto"/>
      <w:outlineLvl w:val="0"/>
    </w:pPr>
    <w:rPr>
      <w:rFonts w:ascii="Times New Roman" w:hAnsi="Times New Roman" w:cs="Times New Roman"/>
      <w:b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B03FE"/>
    <w:pPr>
      <w:outlineLvl w:val="1"/>
    </w:pPr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6B03FE"/>
    <w:rPr>
      <w:rFonts w:ascii="Times New Roman" w:hAnsi="Times New Roman" w:cs="Times New Roman"/>
      <w:b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6B03FE"/>
    <w:rPr>
      <w:rFonts w:ascii="Times New Roman" w:hAnsi="Times New Roman" w:cs="Times New Roman"/>
      <w:lang w:eastAsia="en-US"/>
    </w:rPr>
  </w:style>
  <w:style w:type="table" w:styleId="TableGrid">
    <w:name w:val="Table Grid"/>
    <w:basedOn w:val="TableNormal"/>
    <w:uiPriority w:val="39"/>
    <w:rsid w:val="006B03FE"/>
    <w:rPr>
      <w:rFonts w:ascii="Times New Roman" w:eastAsia="Times New Roman" w:hAnsi="Times New Roman" w:cs="Times New Roman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uthors">
    <w:name w:val="Authors"/>
    <w:basedOn w:val="Normal"/>
    <w:qFormat/>
    <w:rsid w:val="006B03FE"/>
    <w:pPr>
      <w:spacing w:before="120" w:after="120" w:line="320" w:lineRule="exact"/>
    </w:pPr>
    <w:rPr>
      <w:rFonts w:ascii="Arial" w:eastAsia="MS Mincho" w:hAnsi="Arial" w:cs="Times New Roman"/>
      <w:sz w:val="22"/>
      <w:lang w:val="en-GB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9</Words>
  <Characters>454</Characters>
  <Application>Microsoft Office Word</Application>
  <DocSecurity>0</DocSecurity>
  <Lines>3</Lines>
  <Paragraphs>1</Paragraphs>
  <ScaleCrop>false</ScaleCrop>
  <Company/>
  <LinksUpToDate>false</LinksUpToDate>
  <CharactersWithSpaces>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di Christian</dc:creator>
  <cp:keywords/>
  <dc:description/>
  <cp:lastModifiedBy>chn off30</cp:lastModifiedBy>
  <cp:revision>2</cp:revision>
  <dcterms:created xsi:type="dcterms:W3CDTF">2019-11-19T18:54:00Z</dcterms:created>
  <dcterms:modified xsi:type="dcterms:W3CDTF">2020-08-08T03:40:00Z</dcterms:modified>
</cp:coreProperties>
</file>